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A71CE" w14:textId="77777777" w:rsidR="00AE1CC0" w:rsidRDefault="00C36806">
      <w:pPr>
        <w:pStyle w:val="Heading1"/>
      </w:pPr>
      <w:bookmarkStart w:id="0" w:name="reporting-checklist-for-cohort-study."/>
      <w:bookmarkEnd w:id="0"/>
      <w:r>
        <w:t>Reporting checklist for cohort study.</w:t>
      </w:r>
    </w:p>
    <w:p w14:paraId="12BA71D5" w14:textId="410A70CD" w:rsidR="00AE1CC0" w:rsidRDefault="00C36806">
      <w:r>
        <w:t>Based on the STROBE cohort guidelines.</w:t>
      </w:r>
      <w:bookmarkStart w:id="1" w:name="instructions-to-authors"/>
      <w:bookmarkEnd w:id="1"/>
    </w:p>
    <w:tbl>
      <w:tblPr>
        <w:tblpPr w:leftFromText="180" w:rightFromText="180" w:vertAnchor="text" w:tblpY="1"/>
        <w:tblOverlap w:val="never"/>
        <w:tblW w:w="5000" w:type="pct"/>
        <w:tblLook w:val="07E0" w:firstRow="1" w:lastRow="1" w:firstColumn="1" w:lastColumn="1" w:noHBand="1" w:noVBand="1"/>
      </w:tblPr>
      <w:tblGrid>
        <w:gridCol w:w="2002"/>
        <w:gridCol w:w="750"/>
        <w:gridCol w:w="6473"/>
        <w:gridCol w:w="1791"/>
      </w:tblGrid>
      <w:tr w:rsidR="00AE1CC0" w14:paraId="12BA71DA" w14:textId="77777777" w:rsidTr="00A26E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BA71D6" w14:textId="77777777" w:rsidR="00AE1CC0" w:rsidRDefault="00AE1CC0" w:rsidP="00114005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BA71D7" w14:textId="77777777" w:rsidR="00AE1CC0" w:rsidRDefault="00AE1CC0" w:rsidP="00114005"/>
        </w:tc>
        <w:tc>
          <w:tcPr>
            <w:tcW w:w="2938" w:type="pct"/>
            <w:tcBorders>
              <w:bottom w:val="single" w:sz="0" w:space="0" w:color="auto"/>
            </w:tcBorders>
            <w:vAlign w:val="bottom"/>
          </w:tcPr>
          <w:p w14:paraId="12BA71D8" w14:textId="77777777" w:rsidR="00AE1CC0" w:rsidRDefault="00C36806" w:rsidP="00114005">
            <w:r>
              <w:t>Reporting Item</w:t>
            </w:r>
          </w:p>
        </w:tc>
        <w:tc>
          <w:tcPr>
            <w:tcW w:w="813" w:type="pct"/>
            <w:tcBorders>
              <w:bottom w:val="single" w:sz="0" w:space="0" w:color="auto"/>
            </w:tcBorders>
            <w:vAlign w:val="bottom"/>
          </w:tcPr>
          <w:p w14:paraId="12BA71D9" w14:textId="77777777" w:rsidR="00AE1CC0" w:rsidRDefault="00C36806" w:rsidP="00114005">
            <w:pPr>
              <w:jc w:val="right"/>
            </w:pPr>
            <w:r>
              <w:t>Page Number</w:t>
            </w:r>
          </w:p>
        </w:tc>
      </w:tr>
      <w:tr w:rsidR="00AE1CC0" w14:paraId="12BA71DF" w14:textId="77777777" w:rsidTr="00A26E7D">
        <w:tc>
          <w:tcPr>
            <w:tcW w:w="0" w:type="auto"/>
          </w:tcPr>
          <w:p w14:paraId="12BA71DB" w14:textId="77777777" w:rsidR="00AE1CC0" w:rsidRDefault="00C36806" w:rsidP="00114005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12BA71DC" w14:textId="77777777" w:rsidR="00AE1CC0" w:rsidRDefault="00AE1CC0" w:rsidP="00114005"/>
        </w:tc>
        <w:tc>
          <w:tcPr>
            <w:tcW w:w="2938" w:type="pct"/>
          </w:tcPr>
          <w:p w14:paraId="12BA71DD" w14:textId="77777777" w:rsidR="00AE1CC0" w:rsidRDefault="00AE1CC0" w:rsidP="00114005"/>
        </w:tc>
        <w:tc>
          <w:tcPr>
            <w:tcW w:w="813" w:type="pct"/>
          </w:tcPr>
          <w:p w14:paraId="12BA71DE" w14:textId="77777777" w:rsidR="00AE1CC0" w:rsidRDefault="00AE1CC0" w:rsidP="00114005"/>
        </w:tc>
      </w:tr>
      <w:tr w:rsidR="00AE1CC0" w14:paraId="12BA71E4" w14:textId="77777777" w:rsidTr="00A26E7D">
        <w:tc>
          <w:tcPr>
            <w:tcW w:w="0" w:type="auto"/>
          </w:tcPr>
          <w:p w14:paraId="12BA71E0" w14:textId="77777777" w:rsidR="00AE1CC0" w:rsidRDefault="00C36806" w:rsidP="00114005">
            <w:r>
              <w:t>Title</w:t>
            </w:r>
          </w:p>
        </w:tc>
        <w:tc>
          <w:tcPr>
            <w:tcW w:w="0" w:type="auto"/>
          </w:tcPr>
          <w:p w14:paraId="12BA71E1" w14:textId="77777777" w:rsidR="00AE1CC0" w:rsidRDefault="005E777F" w:rsidP="00114005">
            <w:hyperlink r:id="rId7" w:anchor="1a">
              <w:r w:rsidR="00C36806">
                <w:rPr>
                  <w:rStyle w:val="Hyperlink"/>
                </w:rPr>
                <w:t>#1a</w:t>
              </w:r>
            </w:hyperlink>
          </w:p>
        </w:tc>
        <w:tc>
          <w:tcPr>
            <w:tcW w:w="2938" w:type="pct"/>
          </w:tcPr>
          <w:p w14:paraId="12BA71E2" w14:textId="77777777" w:rsidR="00AE1CC0" w:rsidRDefault="00C36806" w:rsidP="00114005">
            <w:r>
              <w:t>Indicate the study’s design with a commonly used term in the title or the abstract</w:t>
            </w:r>
          </w:p>
        </w:tc>
        <w:tc>
          <w:tcPr>
            <w:tcW w:w="813" w:type="pct"/>
          </w:tcPr>
          <w:p w14:paraId="12BA71E3" w14:textId="6FE94579" w:rsidR="00AE1CC0" w:rsidRDefault="0014641A" w:rsidP="00114005">
            <w:r>
              <w:t>1</w:t>
            </w:r>
          </w:p>
        </w:tc>
      </w:tr>
      <w:tr w:rsidR="00AE1CC0" w14:paraId="12BA71E9" w14:textId="77777777" w:rsidTr="00A26E7D">
        <w:tc>
          <w:tcPr>
            <w:tcW w:w="0" w:type="auto"/>
          </w:tcPr>
          <w:p w14:paraId="12BA71E5" w14:textId="77777777" w:rsidR="00AE1CC0" w:rsidRDefault="00C36806" w:rsidP="00114005">
            <w:r>
              <w:t>Abstract</w:t>
            </w:r>
          </w:p>
        </w:tc>
        <w:tc>
          <w:tcPr>
            <w:tcW w:w="0" w:type="auto"/>
          </w:tcPr>
          <w:p w14:paraId="12BA71E6" w14:textId="77777777" w:rsidR="00AE1CC0" w:rsidRDefault="005E777F" w:rsidP="00114005">
            <w:hyperlink r:id="rId8" w:anchor="1b">
              <w:r w:rsidR="00C36806">
                <w:rPr>
                  <w:rStyle w:val="Hyperlink"/>
                </w:rPr>
                <w:t>#1b</w:t>
              </w:r>
            </w:hyperlink>
          </w:p>
        </w:tc>
        <w:tc>
          <w:tcPr>
            <w:tcW w:w="2938" w:type="pct"/>
          </w:tcPr>
          <w:p w14:paraId="12BA71E7" w14:textId="77777777" w:rsidR="00AE1CC0" w:rsidRDefault="00C36806" w:rsidP="00114005">
            <w:r>
              <w:t>Provide in the abstract an informative and balanced summary of what was done and what was found</w:t>
            </w:r>
          </w:p>
        </w:tc>
        <w:tc>
          <w:tcPr>
            <w:tcW w:w="813" w:type="pct"/>
          </w:tcPr>
          <w:p w14:paraId="12BA71E8" w14:textId="44D6E9D4" w:rsidR="00AE1CC0" w:rsidRDefault="004F6012" w:rsidP="00114005">
            <w:r>
              <w:t>1</w:t>
            </w:r>
          </w:p>
        </w:tc>
      </w:tr>
      <w:tr w:rsidR="00AE1CC0" w14:paraId="12BA71EE" w14:textId="77777777" w:rsidTr="00A26E7D">
        <w:tc>
          <w:tcPr>
            <w:tcW w:w="0" w:type="auto"/>
          </w:tcPr>
          <w:p w14:paraId="12BA71EA" w14:textId="77777777" w:rsidR="00AE1CC0" w:rsidRDefault="00C36806" w:rsidP="00114005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2BA71EB" w14:textId="77777777" w:rsidR="00AE1CC0" w:rsidRDefault="00AE1CC0" w:rsidP="00114005"/>
        </w:tc>
        <w:tc>
          <w:tcPr>
            <w:tcW w:w="2938" w:type="pct"/>
          </w:tcPr>
          <w:p w14:paraId="12BA71EC" w14:textId="77777777" w:rsidR="00AE1CC0" w:rsidRDefault="00AE1CC0" w:rsidP="00114005"/>
        </w:tc>
        <w:tc>
          <w:tcPr>
            <w:tcW w:w="813" w:type="pct"/>
          </w:tcPr>
          <w:p w14:paraId="12BA71ED" w14:textId="77777777" w:rsidR="00AE1CC0" w:rsidRDefault="00AE1CC0" w:rsidP="00114005"/>
        </w:tc>
      </w:tr>
      <w:tr w:rsidR="00AE1CC0" w14:paraId="12BA71F3" w14:textId="77777777" w:rsidTr="00A26E7D">
        <w:tc>
          <w:tcPr>
            <w:tcW w:w="0" w:type="auto"/>
          </w:tcPr>
          <w:p w14:paraId="12BA71EF" w14:textId="77777777" w:rsidR="00AE1CC0" w:rsidRDefault="00C36806" w:rsidP="00114005">
            <w:r>
              <w:t>Background / rationale</w:t>
            </w:r>
          </w:p>
        </w:tc>
        <w:tc>
          <w:tcPr>
            <w:tcW w:w="0" w:type="auto"/>
          </w:tcPr>
          <w:p w14:paraId="12BA71F0" w14:textId="77777777" w:rsidR="00AE1CC0" w:rsidRDefault="005E777F" w:rsidP="00114005">
            <w:hyperlink r:id="rId9" w:anchor="2">
              <w:r w:rsidR="00C36806">
                <w:rPr>
                  <w:rStyle w:val="Hyperlink"/>
                </w:rPr>
                <w:t>#2</w:t>
              </w:r>
            </w:hyperlink>
          </w:p>
        </w:tc>
        <w:tc>
          <w:tcPr>
            <w:tcW w:w="2938" w:type="pct"/>
          </w:tcPr>
          <w:p w14:paraId="12BA71F1" w14:textId="77777777" w:rsidR="00AE1CC0" w:rsidRDefault="00C36806" w:rsidP="00114005">
            <w:r>
              <w:t>Explain the scientific background and rationale for the investigation being reported</w:t>
            </w:r>
          </w:p>
        </w:tc>
        <w:tc>
          <w:tcPr>
            <w:tcW w:w="813" w:type="pct"/>
          </w:tcPr>
          <w:p w14:paraId="12BA71F2" w14:textId="72E3F488" w:rsidR="00AE1CC0" w:rsidRDefault="00501D9B" w:rsidP="00114005">
            <w:r>
              <w:t>3</w:t>
            </w:r>
            <w:r w:rsidR="00A92623">
              <w:t>-</w:t>
            </w:r>
            <w:r>
              <w:t>5</w:t>
            </w:r>
          </w:p>
        </w:tc>
      </w:tr>
      <w:tr w:rsidR="00AE1CC0" w14:paraId="12BA71F8" w14:textId="77777777" w:rsidTr="00A26E7D">
        <w:tc>
          <w:tcPr>
            <w:tcW w:w="0" w:type="auto"/>
          </w:tcPr>
          <w:p w14:paraId="12BA71F4" w14:textId="77777777" w:rsidR="00AE1CC0" w:rsidRDefault="00C36806" w:rsidP="00114005">
            <w:r>
              <w:t>Objectives</w:t>
            </w:r>
          </w:p>
        </w:tc>
        <w:tc>
          <w:tcPr>
            <w:tcW w:w="0" w:type="auto"/>
          </w:tcPr>
          <w:p w14:paraId="12BA71F5" w14:textId="77777777" w:rsidR="00AE1CC0" w:rsidRDefault="005E777F" w:rsidP="00114005">
            <w:hyperlink r:id="rId10" w:anchor="3">
              <w:r w:rsidR="00C36806">
                <w:rPr>
                  <w:rStyle w:val="Hyperlink"/>
                </w:rPr>
                <w:t>#3</w:t>
              </w:r>
            </w:hyperlink>
          </w:p>
        </w:tc>
        <w:tc>
          <w:tcPr>
            <w:tcW w:w="2938" w:type="pct"/>
          </w:tcPr>
          <w:p w14:paraId="12BA71F6" w14:textId="77777777" w:rsidR="00AE1CC0" w:rsidRDefault="00C36806" w:rsidP="00114005">
            <w:r>
              <w:t>State specific objectives, including any prespecified hypotheses</w:t>
            </w:r>
          </w:p>
        </w:tc>
        <w:tc>
          <w:tcPr>
            <w:tcW w:w="813" w:type="pct"/>
          </w:tcPr>
          <w:p w14:paraId="12BA71F7" w14:textId="742861AE" w:rsidR="00AE1CC0" w:rsidRDefault="00501D9B" w:rsidP="00114005">
            <w:r>
              <w:t>4</w:t>
            </w:r>
          </w:p>
        </w:tc>
      </w:tr>
      <w:tr w:rsidR="00AE1CC0" w14:paraId="12BA71FD" w14:textId="77777777" w:rsidTr="00A26E7D">
        <w:tc>
          <w:tcPr>
            <w:tcW w:w="0" w:type="auto"/>
          </w:tcPr>
          <w:p w14:paraId="12BA71F9" w14:textId="77777777" w:rsidR="00AE1CC0" w:rsidRDefault="00C36806" w:rsidP="00114005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12BA71FA" w14:textId="77777777" w:rsidR="00AE1CC0" w:rsidRDefault="00AE1CC0" w:rsidP="00114005"/>
        </w:tc>
        <w:tc>
          <w:tcPr>
            <w:tcW w:w="2938" w:type="pct"/>
          </w:tcPr>
          <w:p w14:paraId="12BA71FB" w14:textId="77777777" w:rsidR="00AE1CC0" w:rsidRDefault="00AE1CC0" w:rsidP="00114005"/>
        </w:tc>
        <w:tc>
          <w:tcPr>
            <w:tcW w:w="813" w:type="pct"/>
          </w:tcPr>
          <w:p w14:paraId="12BA71FC" w14:textId="77777777" w:rsidR="00AE1CC0" w:rsidRDefault="00AE1CC0" w:rsidP="00114005"/>
        </w:tc>
      </w:tr>
      <w:tr w:rsidR="00AE1CC0" w14:paraId="12BA7202" w14:textId="77777777" w:rsidTr="00A26E7D">
        <w:tc>
          <w:tcPr>
            <w:tcW w:w="0" w:type="auto"/>
          </w:tcPr>
          <w:p w14:paraId="12BA71FE" w14:textId="77777777" w:rsidR="00AE1CC0" w:rsidRDefault="00C36806" w:rsidP="00114005">
            <w:r>
              <w:t>Study design</w:t>
            </w:r>
          </w:p>
        </w:tc>
        <w:tc>
          <w:tcPr>
            <w:tcW w:w="0" w:type="auto"/>
          </w:tcPr>
          <w:p w14:paraId="12BA71FF" w14:textId="77777777" w:rsidR="00AE1CC0" w:rsidRDefault="005E777F" w:rsidP="00114005">
            <w:hyperlink r:id="rId11" w:anchor="4">
              <w:r w:rsidR="00C36806">
                <w:rPr>
                  <w:rStyle w:val="Hyperlink"/>
                </w:rPr>
                <w:t>#4</w:t>
              </w:r>
            </w:hyperlink>
          </w:p>
        </w:tc>
        <w:tc>
          <w:tcPr>
            <w:tcW w:w="2938" w:type="pct"/>
          </w:tcPr>
          <w:p w14:paraId="12BA7200" w14:textId="77777777" w:rsidR="00AE1CC0" w:rsidRDefault="00C36806" w:rsidP="00114005">
            <w:r>
              <w:t>Present key elements of study design early in the paper</w:t>
            </w:r>
          </w:p>
        </w:tc>
        <w:tc>
          <w:tcPr>
            <w:tcW w:w="813" w:type="pct"/>
          </w:tcPr>
          <w:p w14:paraId="12BA7201" w14:textId="23755218" w:rsidR="00AE1CC0" w:rsidRDefault="00501D9B" w:rsidP="00114005">
            <w:r>
              <w:t>5</w:t>
            </w:r>
          </w:p>
        </w:tc>
      </w:tr>
      <w:tr w:rsidR="00AE1CC0" w14:paraId="12BA7207" w14:textId="77777777" w:rsidTr="00A26E7D">
        <w:tc>
          <w:tcPr>
            <w:tcW w:w="0" w:type="auto"/>
          </w:tcPr>
          <w:p w14:paraId="12BA7203" w14:textId="77777777" w:rsidR="00AE1CC0" w:rsidRDefault="00C36806" w:rsidP="00114005">
            <w:r>
              <w:t>Setting</w:t>
            </w:r>
          </w:p>
        </w:tc>
        <w:tc>
          <w:tcPr>
            <w:tcW w:w="0" w:type="auto"/>
          </w:tcPr>
          <w:p w14:paraId="12BA7204" w14:textId="77777777" w:rsidR="00AE1CC0" w:rsidRDefault="005E777F" w:rsidP="00114005">
            <w:hyperlink r:id="rId12" w:anchor="5">
              <w:r w:rsidR="00C36806">
                <w:rPr>
                  <w:rStyle w:val="Hyperlink"/>
                </w:rPr>
                <w:t>#5</w:t>
              </w:r>
            </w:hyperlink>
          </w:p>
        </w:tc>
        <w:tc>
          <w:tcPr>
            <w:tcW w:w="2938" w:type="pct"/>
          </w:tcPr>
          <w:p w14:paraId="12BA7205" w14:textId="77777777" w:rsidR="00AE1CC0" w:rsidRDefault="00C36806" w:rsidP="00114005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813" w:type="pct"/>
          </w:tcPr>
          <w:p w14:paraId="12BA7206" w14:textId="6BBD4F52" w:rsidR="00AE1CC0" w:rsidRDefault="00E02CD6" w:rsidP="00114005">
            <w:r>
              <w:t>5</w:t>
            </w:r>
          </w:p>
        </w:tc>
      </w:tr>
      <w:tr w:rsidR="00AE1CC0" w14:paraId="12BA720C" w14:textId="77777777" w:rsidTr="00A26E7D">
        <w:tc>
          <w:tcPr>
            <w:tcW w:w="0" w:type="auto"/>
          </w:tcPr>
          <w:p w14:paraId="12BA7208" w14:textId="77777777" w:rsidR="00AE1CC0" w:rsidRDefault="00C36806" w:rsidP="00114005">
            <w:r>
              <w:t>Eligibility criteria</w:t>
            </w:r>
          </w:p>
        </w:tc>
        <w:tc>
          <w:tcPr>
            <w:tcW w:w="0" w:type="auto"/>
          </w:tcPr>
          <w:p w14:paraId="12BA7209" w14:textId="77777777" w:rsidR="00AE1CC0" w:rsidRDefault="005E777F" w:rsidP="00114005">
            <w:hyperlink r:id="rId13" w:anchor="6a">
              <w:r w:rsidR="00C36806">
                <w:rPr>
                  <w:rStyle w:val="Hyperlink"/>
                </w:rPr>
                <w:t>#6a</w:t>
              </w:r>
            </w:hyperlink>
          </w:p>
        </w:tc>
        <w:tc>
          <w:tcPr>
            <w:tcW w:w="2938" w:type="pct"/>
          </w:tcPr>
          <w:p w14:paraId="12BA720A" w14:textId="77777777" w:rsidR="00AE1CC0" w:rsidRDefault="00C36806" w:rsidP="00114005">
            <w:r>
              <w:t>Give the eligibility criteria, and the sources and methods of selection of participants. Describe methods of follow-up.</w:t>
            </w:r>
          </w:p>
        </w:tc>
        <w:tc>
          <w:tcPr>
            <w:tcW w:w="813" w:type="pct"/>
          </w:tcPr>
          <w:p w14:paraId="12BA720B" w14:textId="31579DEB" w:rsidR="00AE1CC0" w:rsidRDefault="00B12B52" w:rsidP="00114005">
            <w:r>
              <w:t>5</w:t>
            </w:r>
            <w:r w:rsidR="00A61C3B">
              <w:t>-6</w:t>
            </w:r>
          </w:p>
        </w:tc>
      </w:tr>
      <w:tr w:rsidR="00AE1CC0" w14:paraId="12BA7211" w14:textId="77777777" w:rsidTr="00A26E7D">
        <w:tc>
          <w:tcPr>
            <w:tcW w:w="0" w:type="auto"/>
          </w:tcPr>
          <w:p w14:paraId="12BA720D" w14:textId="77777777" w:rsidR="00AE1CC0" w:rsidRDefault="00C36806" w:rsidP="00114005">
            <w:r>
              <w:t>Eligibility criteria</w:t>
            </w:r>
          </w:p>
        </w:tc>
        <w:tc>
          <w:tcPr>
            <w:tcW w:w="0" w:type="auto"/>
          </w:tcPr>
          <w:p w14:paraId="12BA720E" w14:textId="77777777" w:rsidR="00AE1CC0" w:rsidRDefault="005E777F" w:rsidP="00114005">
            <w:hyperlink r:id="rId14" w:anchor="6b">
              <w:r w:rsidR="00C36806">
                <w:rPr>
                  <w:rStyle w:val="Hyperlink"/>
                </w:rPr>
                <w:t>#6b</w:t>
              </w:r>
            </w:hyperlink>
          </w:p>
        </w:tc>
        <w:tc>
          <w:tcPr>
            <w:tcW w:w="2938" w:type="pct"/>
          </w:tcPr>
          <w:p w14:paraId="12BA720F" w14:textId="77777777" w:rsidR="00AE1CC0" w:rsidRDefault="00C36806" w:rsidP="00114005">
            <w:r>
              <w:t>For matched studies, give matching criteria and number of exposed and unexposed</w:t>
            </w:r>
          </w:p>
        </w:tc>
        <w:tc>
          <w:tcPr>
            <w:tcW w:w="813" w:type="pct"/>
          </w:tcPr>
          <w:p w14:paraId="12BA7210" w14:textId="0458B109" w:rsidR="00EC154C" w:rsidRDefault="00A61C3B" w:rsidP="00A61C3B">
            <w:r>
              <w:t xml:space="preserve">NA: </w:t>
            </w:r>
            <w:r w:rsidR="00EC154C">
              <w:t>not a matched study</w:t>
            </w:r>
          </w:p>
        </w:tc>
      </w:tr>
      <w:tr w:rsidR="00AE1CC0" w14:paraId="12BA7216" w14:textId="77777777" w:rsidTr="00A26E7D">
        <w:tc>
          <w:tcPr>
            <w:tcW w:w="0" w:type="auto"/>
          </w:tcPr>
          <w:p w14:paraId="12BA7212" w14:textId="77777777" w:rsidR="00AE1CC0" w:rsidRDefault="00C36806" w:rsidP="00114005">
            <w:r>
              <w:t>Variables</w:t>
            </w:r>
          </w:p>
        </w:tc>
        <w:tc>
          <w:tcPr>
            <w:tcW w:w="0" w:type="auto"/>
          </w:tcPr>
          <w:p w14:paraId="12BA7213" w14:textId="77777777" w:rsidR="00AE1CC0" w:rsidRDefault="005E777F" w:rsidP="00114005">
            <w:hyperlink r:id="rId15" w:anchor="7">
              <w:r w:rsidR="00C36806">
                <w:rPr>
                  <w:rStyle w:val="Hyperlink"/>
                </w:rPr>
                <w:t>#7</w:t>
              </w:r>
            </w:hyperlink>
          </w:p>
        </w:tc>
        <w:tc>
          <w:tcPr>
            <w:tcW w:w="2938" w:type="pct"/>
          </w:tcPr>
          <w:p w14:paraId="12BA7214" w14:textId="77777777" w:rsidR="00AE1CC0" w:rsidRDefault="00C36806" w:rsidP="00114005"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813" w:type="pct"/>
          </w:tcPr>
          <w:p w14:paraId="12BA7215" w14:textId="6126BFC2" w:rsidR="00AE1CC0" w:rsidRDefault="002D133C" w:rsidP="00114005">
            <w:r>
              <w:t>5-</w:t>
            </w:r>
            <w:r w:rsidR="00A61C3B">
              <w:t>7</w:t>
            </w:r>
          </w:p>
        </w:tc>
      </w:tr>
      <w:tr w:rsidR="00AE1CC0" w14:paraId="12BA721B" w14:textId="77777777" w:rsidTr="00A26E7D">
        <w:tc>
          <w:tcPr>
            <w:tcW w:w="0" w:type="auto"/>
          </w:tcPr>
          <w:p w14:paraId="12BA7217" w14:textId="77777777" w:rsidR="00AE1CC0" w:rsidRDefault="00C36806" w:rsidP="00114005">
            <w:r>
              <w:t>Data sources / measurement</w:t>
            </w:r>
          </w:p>
        </w:tc>
        <w:tc>
          <w:tcPr>
            <w:tcW w:w="0" w:type="auto"/>
          </w:tcPr>
          <w:p w14:paraId="12BA7218" w14:textId="77777777" w:rsidR="00AE1CC0" w:rsidRDefault="005E777F" w:rsidP="00114005">
            <w:hyperlink r:id="rId16" w:anchor="8">
              <w:r w:rsidR="00C36806">
                <w:rPr>
                  <w:rStyle w:val="Hyperlink"/>
                </w:rPr>
                <w:t>#8</w:t>
              </w:r>
            </w:hyperlink>
          </w:p>
        </w:tc>
        <w:tc>
          <w:tcPr>
            <w:tcW w:w="2938" w:type="pct"/>
          </w:tcPr>
          <w:p w14:paraId="12BA7219" w14:textId="77777777" w:rsidR="00AE1CC0" w:rsidRDefault="00C36806" w:rsidP="00114005">
            <w:r>
              <w:t xml:space="preserve">For each variable of interest give sources of data and details of methods of assessment (measurement). Describe comparability of assessment methods if there is </w:t>
            </w:r>
            <w:r>
              <w:lastRenderedPageBreak/>
              <w:t>more than one group. Give information separately for for exposed and unexposed groups if applicable.</w:t>
            </w:r>
          </w:p>
        </w:tc>
        <w:tc>
          <w:tcPr>
            <w:tcW w:w="813" w:type="pct"/>
          </w:tcPr>
          <w:p w14:paraId="12BA721A" w14:textId="78FCBED0" w:rsidR="00AE1CC0" w:rsidRDefault="00736A2B" w:rsidP="00114005">
            <w:r>
              <w:lastRenderedPageBreak/>
              <w:t>5-</w:t>
            </w:r>
            <w:r w:rsidR="00A61C3B">
              <w:t>7</w:t>
            </w:r>
          </w:p>
        </w:tc>
      </w:tr>
      <w:tr w:rsidR="00AE1CC0" w14:paraId="12BA7220" w14:textId="77777777" w:rsidTr="00A26E7D">
        <w:tc>
          <w:tcPr>
            <w:tcW w:w="0" w:type="auto"/>
          </w:tcPr>
          <w:p w14:paraId="12BA721C" w14:textId="77777777" w:rsidR="00AE1CC0" w:rsidRDefault="00C36806" w:rsidP="00114005">
            <w:r>
              <w:t>Bias</w:t>
            </w:r>
          </w:p>
        </w:tc>
        <w:tc>
          <w:tcPr>
            <w:tcW w:w="0" w:type="auto"/>
          </w:tcPr>
          <w:p w14:paraId="12BA721D" w14:textId="77777777" w:rsidR="00AE1CC0" w:rsidRDefault="005E777F" w:rsidP="00114005">
            <w:hyperlink r:id="rId17" w:anchor="9">
              <w:r w:rsidR="00C36806">
                <w:rPr>
                  <w:rStyle w:val="Hyperlink"/>
                </w:rPr>
                <w:t>#9</w:t>
              </w:r>
            </w:hyperlink>
          </w:p>
        </w:tc>
        <w:tc>
          <w:tcPr>
            <w:tcW w:w="2938" w:type="pct"/>
          </w:tcPr>
          <w:p w14:paraId="12BA721E" w14:textId="77777777" w:rsidR="00AE1CC0" w:rsidRDefault="00C36806" w:rsidP="00114005">
            <w:r>
              <w:t>Describe any efforts to address potential sources of bias</w:t>
            </w:r>
          </w:p>
        </w:tc>
        <w:tc>
          <w:tcPr>
            <w:tcW w:w="813" w:type="pct"/>
          </w:tcPr>
          <w:p w14:paraId="12BA721F" w14:textId="4393191B" w:rsidR="00AE1CC0" w:rsidRDefault="00A36DD4" w:rsidP="00114005">
            <w:r>
              <w:t>9</w:t>
            </w:r>
          </w:p>
        </w:tc>
      </w:tr>
      <w:tr w:rsidR="00AE1CC0" w14:paraId="12BA7225" w14:textId="77777777" w:rsidTr="00A26E7D">
        <w:tc>
          <w:tcPr>
            <w:tcW w:w="0" w:type="auto"/>
          </w:tcPr>
          <w:p w14:paraId="12BA7221" w14:textId="77777777" w:rsidR="00AE1CC0" w:rsidRDefault="00C36806" w:rsidP="00114005">
            <w:r>
              <w:t>Study size</w:t>
            </w:r>
          </w:p>
        </w:tc>
        <w:tc>
          <w:tcPr>
            <w:tcW w:w="0" w:type="auto"/>
          </w:tcPr>
          <w:p w14:paraId="12BA7222" w14:textId="77777777" w:rsidR="00AE1CC0" w:rsidRDefault="005E777F" w:rsidP="00114005">
            <w:hyperlink r:id="rId18" w:anchor="10">
              <w:r w:rsidR="00C36806">
                <w:rPr>
                  <w:rStyle w:val="Hyperlink"/>
                </w:rPr>
                <w:t>#10</w:t>
              </w:r>
            </w:hyperlink>
          </w:p>
        </w:tc>
        <w:tc>
          <w:tcPr>
            <w:tcW w:w="2938" w:type="pct"/>
          </w:tcPr>
          <w:p w14:paraId="12BA7223" w14:textId="77777777" w:rsidR="00AE1CC0" w:rsidRDefault="00C36806" w:rsidP="00114005">
            <w:r>
              <w:t>Explain how the study size was arrived at</w:t>
            </w:r>
          </w:p>
        </w:tc>
        <w:tc>
          <w:tcPr>
            <w:tcW w:w="813" w:type="pct"/>
          </w:tcPr>
          <w:p w14:paraId="12BA7224" w14:textId="3F6BB8CC" w:rsidR="00AE1CC0" w:rsidRDefault="00A36DD4" w:rsidP="00114005">
            <w:r>
              <w:t>9</w:t>
            </w:r>
          </w:p>
        </w:tc>
      </w:tr>
      <w:tr w:rsidR="00AE1CC0" w14:paraId="12BA722A" w14:textId="77777777" w:rsidTr="00A26E7D">
        <w:tc>
          <w:tcPr>
            <w:tcW w:w="0" w:type="auto"/>
          </w:tcPr>
          <w:p w14:paraId="12BA7226" w14:textId="77777777" w:rsidR="00AE1CC0" w:rsidRDefault="00C36806" w:rsidP="00114005">
            <w:r>
              <w:t>Quantitative variables</w:t>
            </w:r>
          </w:p>
        </w:tc>
        <w:tc>
          <w:tcPr>
            <w:tcW w:w="0" w:type="auto"/>
          </w:tcPr>
          <w:p w14:paraId="12BA7227" w14:textId="77777777" w:rsidR="00AE1CC0" w:rsidRDefault="005E777F" w:rsidP="00114005">
            <w:hyperlink r:id="rId19" w:anchor="11">
              <w:r w:rsidR="00C36806">
                <w:rPr>
                  <w:rStyle w:val="Hyperlink"/>
                </w:rPr>
                <w:t>#11</w:t>
              </w:r>
            </w:hyperlink>
          </w:p>
        </w:tc>
        <w:tc>
          <w:tcPr>
            <w:tcW w:w="2938" w:type="pct"/>
          </w:tcPr>
          <w:p w14:paraId="12BA7228" w14:textId="77777777" w:rsidR="00AE1CC0" w:rsidRDefault="00C36806" w:rsidP="00114005">
            <w:r>
              <w:t>Explain how quantitative variables were handled in the analyses. If applicable, describe which groupings were chosen, and why</w:t>
            </w:r>
          </w:p>
        </w:tc>
        <w:tc>
          <w:tcPr>
            <w:tcW w:w="813" w:type="pct"/>
          </w:tcPr>
          <w:p w14:paraId="12BA7229" w14:textId="58009E78" w:rsidR="00AE1CC0" w:rsidRDefault="00114005" w:rsidP="00114005">
            <w:r>
              <w:t>5-</w:t>
            </w:r>
            <w:r w:rsidR="004A46DE">
              <w:t>7</w:t>
            </w:r>
          </w:p>
        </w:tc>
      </w:tr>
      <w:tr w:rsidR="00114005" w14:paraId="36F7A56F" w14:textId="77777777" w:rsidTr="00A26E7D">
        <w:tc>
          <w:tcPr>
            <w:tcW w:w="0" w:type="auto"/>
          </w:tcPr>
          <w:p w14:paraId="33D8E0E9" w14:textId="5C2C1D4F" w:rsidR="00114005" w:rsidRDefault="00114005" w:rsidP="00114005">
            <w:r>
              <w:t>Statistical methods</w:t>
            </w:r>
          </w:p>
        </w:tc>
        <w:tc>
          <w:tcPr>
            <w:tcW w:w="0" w:type="auto"/>
          </w:tcPr>
          <w:p w14:paraId="223919EC" w14:textId="236D44C8" w:rsidR="00114005" w:rsidRDefault="005E777F" w:rsidP="00114005">
            <w:hyperlink r:id="rId20" w:anchor="12a">
              <w:r w:rsidR="00114005">
                <w:rPr>
                  <w:rStyle w:val="Hyperlink"/>
                </w:rPr>
                <w:t>#12a</w:t>
              </w:r>
            </w:hyperlink>
          </w:p>
        </w:tc>
        <w:tc>
          <w:tcPr>
            <w:tcW w:w="2938" w:type="pct"/>
          </w:tcPr>
          <w:p w14:paraId="03A42CF5" w14:textId="31F46168" w:rsidR="00114005" w:rsidRDefault="00114005" w:rsidP="00114005">
            <w:r>
              <w:t>Describe all statistical methods, including those used to control for confounding</w:t>
            </w:r>
          </w:p>
        </w:tc>
        <w:tc>
          <w:tcPr>
            <w:tcW w:w="813" w:type="pct"/>
          </w:tcPr>
          <w:p w14:paraId="4C5D6BA6" w14:textId="76B07C82" w:rsidR="00114005" w:rsidRDefault="004A46DE" w:rsidP="00114005">
            <w:r>
              <w:t>7-9</w:t>
            </w:r>
          </w:p>
        </w:tc>
      </w:tr>
      <w:tr w:rsidR="00275DEC" w14:paraId="28BB34BD" w14:textId="77777777" w:rsidTr="00A26E7D">
        <w:tc>
          <w:tcPr>
            <w:tcW w:w="0" w:type="auto"/>
          </w:tcPr>
          <w:p w14:paraId="34CAB0D6" w14:textId="23E5D189" w:rsidR="00275DEC" w:rsidRDefault="00275DEC" w:rsidP="00114005">
            <w:r>
              <w:t>Statistical methods</w:t>
            </w:r>
          </w:p>
        </w:tc>
        <w:tc>
          <w:tcPr>
            <w:tcW w:w="0" w:type="auto"/>
          </w:tcPr>
          <w:p w14:paraId="5EEEC69A" w14:textId="42A43B6D" w:rsidR="00275DEC" w:rsidRDefault="005E777F" w:rsidP="00114005">
            <w:hyperlink r:id="rId21" w:anchor="12b">
              <w:r w:rsidR="00275DEC">
                <w:rPr>
                  <w:rStyle w:val="Hyperlink"/>
                </w:rPr>
                <w:t>#12b</w:t>
              </w:r>
            </w:hyperlink>
          </w:p>
        </w:tc>
        <w:tc>
          <w:tcPr>
            <w:tcW w:w="2938" w:type="pct"/>
          </w:tcPr>
          <w:p w14:paraId="0945D904" w14:textId="3188A974" w:rsidR="00275DEC" w:rsidRDefault="00275DEC" w:rsidP="00114005">
            <w:r>
              <w:t>Describe any methods used to examine subgroups and interactions</w:t>
            </w:r>
          </w:p>
        </w:tc>
        <w:tc>
          <w:tcPr>
            <w:tcW w:w="813" w:type="pct"/>
          </w:tcPr>
          <w:p w14:paraId="57A3247A" w14:textId="67C47E1E" w:rsidR="00275DEC" w:rsidRDefault="004A46DE" w:rsidP="00114005">
            <w:r>
              <w:t>8-9</w:t>
            </w:r>
          </w:p>
        </w:tc>
      </w:tr>
      <w:tr w:rsidR="00FE597E" w14:paraId="07070414" w14:textId="77777777" w:rsidTr="00A26E7D">
        <w:tc>
          <w:tcPr>
            <w:tcW w:w="0" w:type="auto"/>
          </w:tcPr>
          <w:p w14:paraId="46D08A9B" w14:textId="5E5893BD" w:rsidR="00FE597E" w:rsidRDefault="00FE597E" w:rsidP="00FE597E">
            <w:r>
              <w:t>Statistical methods</w:t>
            </w:r>
          </w:p>
        </w:tc>
        <w:tc>
          <w:tcPr>
            <w:tcW w:w="0" w:type="auto"/>
          </w:tcPr>
          <w:p w14:paraId="496239BE" w14:textId="0728AA82" w:rsidR="00FE597E" w:rsidRDefault="005E777F" w:rsidP="00FE597E">
            <w:hyperlink r:id="rId22" w:anchor="12c">
              <w:r w:rsidR="00FE597E">
                <w:rPr>
                  <w:rStyle w:val="Hyperlink"/>
                </w:rPr>
                <w:t>#12c</w:t>
              </w:r>
            </w:hyperlink>
          </w:p>
        </w:tc>
        <w:tc>
          <w:tcPr>
            <w:tcW w:w="2938" w:type="pct"/>
          </w:tcPr>
          <w:p w14:paraId="584E1B45" w14:textId="3E21DF78" w:rsidR="00FE597E" w:rsidRDefault="00FE597E" w:rsidP="00FE597E">
            <w:r>
              <w:t>Explain how missing data were addressed</w:t>
            </w:r>
          </w:p>
        </w:tc>
        <w:tc>
          <w:tcPr>
            <w:tcW w:w="813" w:type="pct"/>
          </w:tcPr>
          <w:p w14:paraId="4778F976" w14:textId="13E39B85" w:rsidR="00FE597E" w:rsidRDefault="004A46DE" w:rsidP="00FE597E">
            <w:r>
              <w:t>9</w:t>
            </w:r>
          </w:p>
        </w:tc>
      </w:tr>
      <w:tr w:rsidR="00FE597E" w14:paraId="12BA7236" w14:textId="77777777" w:rsidTr="00A26E7D">
        <w:tc>
          <w:tcPr>
            <w:tcW w:w="0" w:type="auto"/>
          </w:tcPr>
          <w:p w14:paraId="12BA7232" w14:textId="7CECDD24" w:rsidR="00FE597E" w:rsidRDefault="00FE597E" w:rsidP="00FE597E">
            <w:r>
              <w:t>Statistical methods</w:t>
            </w:r>
          </w:p>
        </w:tc>
        <w:tc>
          <w:tcPr>
            <w:tcW w:w="0" w:type="auto"/>
          </w:tcPr>
          <w:p w14:paraId="12BA7233" w14:textId="010CB2C2" w:rsidR="00FE597E" w:rsidRDefault="005E777F" w:rsidP="00FE597E">
            <w:hyperlink r:id="rId23" w:anchor="12d">
              <w:r w:rsidR="00FE597E">
                <w:rPr>
                  <w:rStyle w:val="Hyperlink"/>
                </w:rPr>
                <w:t>#12d</w:t>
              </w:r>
            </w:hyperlink>
          </w:p>
        </w:tc>
        <w:tc>
          <w:tcPr>
            <w:tcW w:w="2938" w:type="pct"/>
          </w:tcPr>
          <w:p w14:paraId="12BA7234" w14:textId="29DBB966" w:rsidR="00FE597E" w:rsidRDefault="00FE597E" w:rsidP="00FE597E">
            <w:r>
              <w:t>If applicable, explain how loss to follow-up was addressed</w:t>
            </w:r>
          </w:p>
        </w:tc>
        <w:tc>
          <w:tcPr>
            <w:tcW w:w="813" w:type="pct"/>
          </w:tcPr>
          <w:p w14:paraId="44B6F3BD" w14:textId="1636D21D" w:rsidR="00FE597E" w:rsidRDefault="004A46DE" w:rsidP="00FE597E">
            <w:r>
              <w:t>NA:</w:t>
            </w:r>
          </w:p>
          <w:p w14:paraId="12BA7235" w14:textId="5137F884" w:rsidR="00FE597E" w:rsidRDefault="004A46DE" w:rsidP="00FE597E">
            <w:r>
              <w:t>N=</w:t>
            </w:r>
            <w:r w:rsidR="00FE597E">
              <w:t>1 dropout</w:t>
            </w:r>
          </w:p>
        </w:tc>
      </w:tr>
      <w:tr w:rsidR="00FE597E" w14:paraId="12BA723B" w14:textId="77777777" w:rsidTr="00A26E7D">
        <w:tc>
          <w:tcPr>
            <w:tcW w:w="0" w:type="auto"/>
          </w:tcPr>
          <w:p w14:paraId="12BA7237" w14:textId="39486F02" w:rsidR="00FE597E" w:rsidRDefault="00FE597E" w:rsidP="00FE597E">
            <w:r>
              <w:t>Statistical methods</w:t>
            </w:r>
          </w:p>
        </w:tc>
        <w:tc>
          <w:tcPr>
            <w:tcW w:w="0" w:type="auto"/>
          </w:tcPr>
          <w:p w14:paraId="12BA7238" w14:textId="264B8DC4" w:rsidR="00FE597E" w:rsidRDefault="005E777F" w:rsidP="00FE597E">
            <w:hyperlink r:id="rId24" w:anchor="12e">
              <w:r w:rsidR="00FE597E">
                <w:rPr>
                  <w:rStyle w:val="Hyperlink"/>
                </w:rPr>
                <w:t>#12e</w:t>
              </w:r>
            </w:hyperlink>
          </w:p>
        </w:tc>
        <w:tc>
          <w:tcPr>
            <w:tcW w:w="2938" w:type="pct"/>
          </w:tcPr>
          <w:p w14:paraId="12BA7239" w14:textId="4540CFF7" w:rsidR="00FE597E" w:rsidRDefault="00FE597E" w:rsidP="00FE597E">
            <w:r>
              <w:t>Describe any sensitivity analyses</w:t>
            </w:r>
          </w:p>
        </w:tc>
        <w:tc>
          <w:tcPr>
            <w:tcW w:w="813" w:type="pct"/>
          </w:tcPr>
          <w:p w14:paraId="12BA723A" w14:textId="70CC8630" w:rsidR="00FE597E" w:rsidRDefault="004A46DE" w:rsidP="00FE597E">
            <w:r>
              <w:t>9</w:t>
            </w:r>
          </w:p>
        </w:tc>
      </w:tr>
      <w:tr w:rsidR="00226059" w14:paraId="12BA7240" w14:textId="77777777" w:rsidTr="00A26E7D">
        <w:tc>
          <w:tcPr>
            <w:tcW w:w="0" w:type="auto"/>
          </w:tcPr>
          <w:p w14:paraId="12BA723C" w14:textId="2C0F9F64" w:rsidR="00226059" w:rsidRDefault="00226059" w:rsidP="00226059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12BA723D" w14:textId="0F52E53A" w:rsidR="00226059" w:rsidRDefault="00226059" w:rsidP="00226059"/>
        </w:tc>
        <w:tc>
          <w:tcPr>
            <w:tcW w:w="2938" w:type="pct"/>
          </w:tcPr>
          <w:p w14:paraId="12BA723E" w14:textId="7A30A893" w:rsidR="00226059" w:rsidRDefault="00226059" w:rsidP="00226059"/>
        </w:tc>
        <w:tc>
          <w:tcPr>
            <w:tcW w:w="813" w:type="pct"/>
          </w:tcPr>
          <w:p w14:paraId="12BA723F" w14:textId="77777777" w:rsidR="00226059" w:rsidRDefault="00226059" w:rsidP="00226059"/>
        </w:tc>
      </w:tr>
      <w:tr w:rsidR="00226059" w14:paraId="78E67063" w14:textId="77777777" w:rsidTr="00A26E7D">
        <w:tc>
          <w:tcPr>
            <w:tcW w:w="0" w:type="auto"/>
          </w:tcPr>
          <w:p w14:paraId="19F31DED" w14:textId="0DBFBED3" w:rsidR="00226059" w:rsidRDefault="00226059" w:rsidP="00226059">
            <w:pPr>
              <w:rPr>
                <w:b/>
              </w:rPr>
            </w:pPr>
            <w:r>
              <w:t>Participants</w:t>
            </w:r>
          </w:p>
        </w:tc>
        <w:tc>
          <w:tcPr>
            <w:tcW w:w="0" w:type="auto"/>
          </w:tcPr>
          <w:p w14:paraId="1ECFBE54" w14:textId="10085A9B" w:rsidR="00226059" w:rsidRDefault="005E777F" w:rsidP="00226059">
            <w:hyperlink r:id="rId25" w:anchor="13a">
              <w:r w:rsidR="00226059">
                <w:rPr>
                  <w:rStyle w:val="Hyperlink"/>
                </w:rPr>
                <w:t>#13a</w:t>
              </w:r>
            </w:hyperlink>
          </w:p>
        </w:tc>
        <w:tc>
          <w:tcPr>
            <w:tcW w:w="2938" w:type="pct"/>
          </w:tcPr>
          <w:p w14:paraId="22C55CF5" w14:textId="2B889765" w:rsidR="00226059" w:rsidRDefault="00226059" w:rsidP="00226059">
            <w:r>
              <w:t>Report numbers of individuals at each stage of study—eg numbers potentially eligible, examined for eligibility, confirmed eligible, included in the study, completing follow-up, and analysed. Give information separately for for exposed and unexposed groups if applicable.</w:t>
            </w:r>
          </w:p>
        </w:tc>
        <w:tc>
          <w:tcPr>
            <w:tcW w:w="813" w:type="pct"/>
          </w:tcPr>
          <w:p w14:paraId="088BDE93" w14:textId="75F499FC" w:rsidR="00226059" w:rsidRDefault="004A46DE" w:rsidP="00226059">
            <w:r>
              <w:t>9</w:t>
            </w:r>
          </w:p>
        </w:tc>
      </w:tr>
      <w:tr w:rsidR="00226059" w14:paraId="3F615693" w14:textId="77777777" w:rsidTr="00A26E7D">
        <w:tc>
          <w:tcPr>
            <w:tcW w:w="0" w:type="auto"/>
          </w:tcPr>
          <w:p w14:paraId="01B34B25" w14:textId="3224C22D" w:rsidR="00226059" w:rsidRDefault="00226059" w:rsidP="00226059">
            <w:pPr>
              <w:rPr>
                <w:b/>
              </w:rPr>
            </w:pPr>
            <w:r>
              <w:t>Participants</w:t>
            </w:r>
          </w:p>
        </w:tc>
        <w:tc>
          <w:tcPr>
            <w:tcW w:w="0" w:type="auto"/>
          </w:tcPr>
          <w:p w14:paraId="565685B5" w14:textId="473A12F0" w:rsidR="00226059" w:rsidRDefault="005E777F" w:rsidP="00226059">
            <w:hyperlink r:id="rId26" w:anchor="13b">
              <w:r w:rsidR="00226059">
                <w:rPr>
                  <w:rStyle w:val="Hyperlink"/>
                </w:rPr>
                <w:t>#13b</w:t>
              </w:r>
            </w:hyperlink>
          </w:p>
        </w:tc>
        <w:tc>
          <w:tcPr>
            <w:tcW w:w="2938" w:type="pct"/>
          </w:tcPr>
          <w:p w14:paraId="50546498" w14:textId="19F54BD2" w:rsidR="00226059" w:rsidRDefault="00226059" w:rsidP="00226059">
            <w:r>
              <w:t>Give reasons for non-participation at each stage</w:t>
            </w:r>
          </w:p>
        </w:tc>
        <w:tc>
          <w:tcPr>
            <w:tcW w:w="813" w:type="pct"/>
          </w:tcPr>
          <w:p w14:paraId="50A40504" w14:textId="08FD2887" w:rsidR="00226059" w:rsidRDefault="00C94598" w:rsidP="00226059">
            <w:r>
              <w:t>9</w:t>
            </w:r>
          </w:p>
        </w:tc>
      </w:tr>
      <w:tr w:rsidR="00226059" w14:paraId="12BA7251" w14:textId="77777777" w:rsidTr="00A26E7D">
        <w:tc>
          <w:tcPr>
            <w:tcW w:w="0" w:type="auto"/>
          </w:tcPr>
          <w:p w14:paraId="12BA724D" w14:textId="45AA6942" w:rsidR="00226059" w:rsidRDefault="00226059" w:rsidP="00226059">
            <w:r>
              <w:t>Participants</w:t>
            </w:r>
          </w:p>
        </w:tc>
        <w:tc>
          <w:tcPr>
            <w:tcW w:w="0" w:type="auto"/>
          </w:tcPr>
          <w:p w14:paraId="12BA724E" w14:textId="2DAB6822" w:rsidR="00226059" w:rsidRDefault="005E777F" w:rsidP="00226059">
            <w:hyperlink r:id="rId27" w:anchor="13c">
              <w:r w:rsidR="00226059">
                <w:rPr>
                  <w:rStyle w:val="Hyperlink"/>
                </w:rPr>
                <w:t>#13c</w:t>
              </w:r>
            </w:hyperlink>
          </w:p>
        </w:tc>
        <w:tc>
          <w:tcPr>
            <w:tcW w:w="2938" w:type="pct"/>
          </w:tcPr>
          <w:p w14:paraId="12BA724F" w14:textId="1507F358" w:rsidR="00226059" w:rsidRDefault="00226059" w:rsidP="00226059">
            <w:r>
              <w:t>Consider use of a flow diagram</w:t>
            </w:r>
          </w:p>
        </w:tc>
        <w:tc>
          <w:tcPr>
            <w:tcW w:w="813" w:type="pct"/>
          </w:tcPr>
          <w:p w14:paraId="12BA7250" w14:textId="29B0BDC7" w:rsidR="00226059" w:rsidRDefault="004C674D" w:rsidP="00226059">
            <w:r>
              <w:t>25</w:t>
            </w:r>
          </w:p>
        </w:tc>
      </w:tr>
      <w:tr w:rsidR="00D90D82" w14:paraId="12BA7256" w14:textId="77777777" w:rsidTr="00A26E7D">
        <w:tc>
          <w:tcPr>
            <w:tcW w:w="0" w:type="auto"/>
          </w:tcPr>
          <w:p w14:paraId="12BA7252" w14:textId="3D7C98BB" w:rsidR="00D90D82" w:rsidRDefault="00D90D82" w:rsidP="00D90D82">
            <w:r>
              <w:t>Descriptive data</w:t>
            </w:r>
          </w:p>
        </w:tc>
        <w:tc>
          <w:tcPr>
            <w:tcW w:w="0" w:type="auto"/>
          </w:tcPr>
          <w:p w14:paraId="12BA7253" w14:textId="6FFC09AF" w:rsidR="00D90D82" w:rsidRDefault="005E777F" w:rsidP="00D90D82">
            <w:hyperlink r:id="rId28" w:anchor="14a">
              <w:r w:rsidR="00D90D82">
                <w:rPr>
                  <w:rStyle w:val="Hyperlink"/>
                </w:rPr>
                <w:t>#14a</w:t>
              </w:r>
            </w:hyperlink>
          </w:p>
        </w:tc>
        <w:tc>
          <w:tcPr>
            <w:tcW w:w="2938" w:type="pct"/>
          </w:tcPr>
          <w:p w14:paraId="12BA7254" w14:textId="330C70EA" w:rsidR="00D90D82" w:rsidRDefault="00D90D82" w:rsidP="00D90D82">
            <w:r>
              <w:t>Give characteristics of study participants (eg demographic, clinical, social) and information on exposures and potential confounders. Give information separately for exposed and unexposed groups if applicable.</w:t>
            </w:r>
          </w:p>
        </w:tc>
        <w:tc>
          <w:tcPr>
            <w:tcW w:w="813" w:type="pct"/>
          </w:tcPr>
          <w:p w14:paraId="12BA7255" w14:textId="08AA9FD9" w:rsidR="00D90D82" w:rsidRDefault="004C674D" w:rsidP="00D90D82">
            <w:r>
              <w:t>22</w:t>
            </w:r>
          </w:p>
        </w:tc>
      </w:tr>
      <w:tr w:rsidR="00D90D82" w14:paraId="6C6E7A9C" w14:textId="77777777" w:rsidTr="00A26E7D">
        <w:tc>
          <w:tcPr>
            <w:tcW w:w="0" w:type="auto"/>
          </w:tcPr>
          <w:p w14:paraId="6B839B64" w14:textId="4196AF82" w:rsidR="00D90D82" w:rsidRDefault="00D90D82" w:rsidP="00D90D82">
            <w:r>
              <w:t>Descriptive data</w:t>
            </w:r>
          </w:p>
        </w:tc>
        <w:tc>
          <w:tcPr>
            <w:tcW w:w="0" w:type="auto"/>
          </w:tcPr>
          <w:p w14:paraId="32ED3235" w14:textId="4CD7F541" w:rsidR="00D90D82" w:rsidRDefault="005E777F" w:rsidP="00D90D82">
            <w:hyperlink r:id="rId29" w:anchor="14b">
              <w:r w:rsidR="00D90D82">
                <w:rPr>
                  <w:rStyle w:val="Hyperlink"/>
                </w:rPr>
                <w:t>#14b</w:t>
              </w:r>
            </w:hyperlink>
          </w:p>
        </w:tc>
        <w:tc>
          <w:tcPr>
            <w:tcW w:w="2938" w:type="pct"/>
          </w:tcPr>
          <w:p w14:paraId="50ABDDDD" w14:textId="13E88F17" w:rsidR="00D90D82" w:rsidRDefault="00D90D82" w:rsidP="00D90D82">
            <w:r>
              <w:t>Indicate number of participants with missing data for each variable of interest</w:t>
            </w:r>
          </w:p>
        </w:tc>
        <w:tc>
          <w:tcPr>
            <w:tcW w:w="813" w:type="pct"/>
          </w:tcPr>
          <w:p w14:paraId="6C6B537B" w14:textId="3D1F8BD9" w:rsidR="00D90D82" w:rsidRDefault="00F15742" w:rsidP="00D90D82">
            <w:r>
              <w:t>22, 25</w:t>
            </w:r>
          </w:p>
        </w:tc>
      </w:tr>
      <w:tr w:rsidR="00D90D82" w14:paraId="12BA7262" w14:textId="77777777" w:rsidTr="00A26E7D">
        <w:tc>
          <w:tcPr>
            <w:tcW w:w="0" w:type="auto"/>
          </w:tcPr>
          <w:p w14:paraId="12BA725E" w14:textId="6638CFC8" w:rsidR="00D90D82" w:rsidRDefault="00D90D82" w:rsidP="00D90D82">
            <w:r>
              <w:lastRenderedPageBreak/>
              <w:t>Descriptive data</w:t>
            </w:r>
          </w:p>
        </w:tc>
        <w:tc>
          <w:tcPr>
            <w:tcW w:w="0" w:type="auto"/>
          </w:tcPr>
          <w:p w14:paraId="12BA725F" w14:textId="2C882BC9" w:rsidR="00D90D82" w:rsidRDefault="005E777F" w:rsidP="00D90D82">
            <w:hyperlink r:id="rId30" w:anchor="14c">
              <w:r w:rsidR="00D90D82">
                <w:rPr>
                  <w:rStyle w:val="Hyperlink"/>
                </w:rPr>
                <w:t>#14c</w:t>
              </w:r>
            </w:hyperlink>
          </w:p>
        </w:tc>
        <w:tc>
          <w:tcPr>
            <w:tcW w:w="2938" w:type="pct"/>
          </w:tcPr>
          <w:p w14:paraId="12BA7260" w14:textId="7F0488B8" w:rsidR="00D90D82" w:rsidRDefault="00D90D82" w:rsidP="00D90D82">
            <w:r>
              <w:t>Summarise follow-up time (eg, average and total amount)</w:t>
            </w:r>
          </w:p>
        </w:tc>
        <w:tc>
          <w:tcPr>
            <w:tcW w:w="813" w:type="pct"/>
          </w:tcPr>
          <w:p w14:paraId="12BA7261" w14:textId="0E914E24" w:rsidR="00D90D82" w:rsidRDefault="00E65303" w:rsidP="00D90D82">
            <w:r>
              <w:t>NA</w:t>
            </w:r>
            <w:r w:rsidR="0039540C">
              <w:t>: fixed follow-up time</w:t>
            </w:r>
          </w:p>
        </w:tc>
      </w:tr>
      <w:tr w:rsidR="00D90D82" w14:paraId="5E1D7A4A" w14:textId="77777777" w:rsidTr="00A26E7D">
        <w:tc>
          <w:tcPr>
            <w:tcW w:w="0" w:type="auto"/>
          </w:tcPr>
          <w:p w14:paraId="7625DCD4" w14:textId="60D9BE2B" w:rsidR="00D90D82" w:rsidRDefault="00D90D82" w:rsidP="00D90D82">
            <w:r>
              <w:t>Outcome data</w:t>
            </w:r>
          </w:p>
        </w:tc>
        <w:tc>
          <w:tcPr>
            <w:tcW w:w="0" w:type="auto"/>
          </w:tcPr>
          <w:p w14:paraId="2595B2F1" w14:textId="1C61688A" w:rsidR="00D90D82" w:rsidRDefault="005E777F" w:rsidP="00D90D82">
            <w:hyperlink r:id="rId31" w:anchor="15">
              <w:r w:rsidR="00D90D82">
                <w:rPr>
                  <w:rStyle w:val="Hyperlink"/>
                </w:rPr>
                <w:t>#15</w:t>
              </w:r>
            </w:hyperlink>
          </w:p>
        </w:tc>
        <w:tc>
          <w:tcPr>
            <w:tcW w:w="2938" w:type="pct"/>
          </w:tcPr>
          <w:p w14:paraId="7AFEA030" w14:textId="5FF445B4" w:rsidR="00D90D82" w:rsidRDefault="00D90D82" w:rsidP="00D90D82">
            <w:r>
              <w:t>Report numbers of outcome events or summary measures over time. Give information separately for exposed and unexposed groups if applicable.</w:t>
            </w:r>
          </w:p>
        </w:tc>
        <w:tc>
          <w:tcPr>
            <w:tcW w:w="813" w:type="pct"/>
          </w:tcPr>
          <w:p w14:paraId="15544D12" w14:textId="26934825" w:rsidR="00D6459E" w:rsidRDefault="0039540C" w:rsidP="0039540C">
            <w:r>
              <w:t xml:space="preserve">NA: </w:t>
            </w:r>
            <w:r w:rsidR="00D6459E">
              <w:t>no outcome event, no exposed/</w:t>
            </w:r>
            <w:r w:rsidR="00D6459E">
              <w:br/>
              <w:t>unexposed</w:t>
            </w:r>
          </w:p>
        </w:tc>
      </w:tr>
      <w:tr w:rsidR="00D90D82" w14:paraId="34521960" w14:textId="77777777" w:rsidTr="00A26E7D">
        <w:tc>
          <w:tcPr>
            <w:tcW w:w="0" w:type="auto"/>
          </w:tcPr>
          <w:p w14:paraId="360476F3" w14:textId="7EE71838" w:rsidR="00D90D82" w:rsidRDefault="00D90D82" w:rsidP="00D90D82">
            <w:r>
              <w:t>Main results</w:t>
            </w:r>
          </w:p>
        </w:tc>
        <w:tc>
          <w:tcPr>
            <w:tcW w:w="0" w:type="auto"/>
          </w:tcPr>
          <w:p w14:paraId="6454118E" w14:textId="029910DC" w:rsidR="00D90D82" w:rsidRDefault="005E777F" w:rsidP="00D90D82">
            <w:hyperlink r:id="rId32" w:anchor="16a">
              <w:r w:rsidR="00D90D82">
                <w:rPr>
                  <w:rStyle w:val="Hyperlink"/>
                </w:rPr>
                <w:t>#16a</w:t>
              </w:r>
            </w:hyperlink>
          </w:p>
        </w:tc>
        <w:tc>
          <w:tcPr>
            <w:tcW w:w="2938" w:type="pct"/>
          </w:tcPr>
          <w:p w14:paraId="08326728" w14:textId="45288CC8" w:rsidR="00D90D82" w:rsidRDefault="00D90D82" w:rsidP="00D90D82">
            <w: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13" w:type="pct"/>
          </w:tcPr>
          <w:p w14:paraId="10AC1298" w14:textId="3410823E" w:rsidR="00D90D82" w:rsidRDefault="003F66A3" w:rsidP="00D90D82">
            <w:r>
              <w:t>23-24</w:t>
            </w:r>
            <w:r w:rsidR="00C975BF">
              <w:t xml:space="preserve"> + supplementary file </w:t>
            </w:r>
            <w:r w:rsidR="00576214">
              <w:t>6</w:t>
            </w:r>
          </w:p>
        </w:tc>
      </w:tr>
      <w:tr w:rsidR="00D90D82" w14:paraId="6569D486" w14:textId="77777777" w:rsidTr="00A26E7D">
        <w:tc>
          <w:tcPr>
            <w:tcW w:w="0" w:type="auto"/>
          </w:tcPr>
          <w:p w14:paraId="5A73333C" w14:textId="22D1A8D6" w:rsidR="00D90D82" w:rsidRDefault="00D90D82" w:rsidP="00D90D82">
            <w:r>
              <w:t>Main results</w:t>
            </w:r>
          </w:p>
        </w:tc>
        <w:tc>
          <w:tcPr>
            <w:tcW w:w="0" w:type="auto"/>
          </w:tcPr>
          <w:p w14:paraId="10816D53" w14:textId="6046E378" w:rsidR="00D90D82" w:rsidRDefault="005E777F" w:rsidP="00D90D82">
            <w:hyperlink r:id="rId33" w:anchor="16b">
              <w:r w:rsidR="00D90D82">
                <w:rPr>
                  <w:rStyle w:val="Hyperlink"/>
                </w:rPr>
                <w:t>#16b</w:t>
              </w:r>
            </w:hyperlink>
          </w:p>
        </w:tc>
        <w:tc>
          <w:tcPr>
            <w:tcW w:w="2938" w:type="pct"/>
          </w:tcPr>
          <w:p w14:paraId="504BCB8A" w14:textId="1A91689C" w:rsidR="00D90D82" w:rsidRDefault="00D90D82" w:rsidP="00D90D82">
            <w:r>
              <w:t>Report category boundaries when continuous variables were categorized</w:t>
            </w:r>
          </w:p>
        </w:tc>
        <w:tc>
          <w:tcPr>
            <w:tcW w:w="813" w:type="pct"/>
          </w:tcPr>
          <w:p w14:paraId="06CC446E" w14:textId="49837F06" w:rsidR="00D90D82" w:rsidRDefault="00576214" w:rsidP="00D90D82">
            <w:r>
              <w:t>NA</w:t>
            </w:r>
          </w:p>
        </w:tc>
      </w:tr>
      <w:tr w:rsidR="00D90D82" w14:paraId="12BA727C" w14:textId="77777777" w:rsidTr="00A26E7D">
        <w:tc>
          <w:tcPr>
            <w:tcW w:w="0" w:type="auto"/>
          </w:tcPr>
          <w:p w14:paraId="12BA7278" w14:textId="6FF3B997" w:rsidR="00D90D82" w:rsidRDefault="00D90D82" w:rsidP="00D90D82">
            <w:r>
              <w:t>Main results</w:t>
            </w:r>
          </w:p>
        </w:tc>
        <w:tc>
          <w:tcPr>
            <w:tcW w:w="0" w:type="auto"/>
          </w:tcPr>
          <w:p w14:paraId="12BA7279" w14:textId="1CA9FCDA" w:rsidR="00D90D82" w:rsidRDefault="005E777F" w:rsidP="00D90D82">
            <w:hyperlink r:id="rId34" w:anchor="16c">
              <w:r w:rsidR="00D90D82">
                <w:rPr>
                  <w:rStyle w:val="Hyperlink"/>
                </w:rPr>
                <w:t>#16c</w:t>
              </w:r>
            </w:hyperlink>
          </w:p>
        </w:tc>
        <w:tc>
          <w:tcPr>
            <w:tcW w:w="2938" w:type="pct"/>
          </w:tcPr>
          <w:p w14:paraId="12BA727A" w14:textId="3EBBF041" w:rsidR="00D90D82" w:rsidRDefault="00D90D82" w:rsidP="00D90D82">
            <w:r>
              <w:t>If relevant, consider translating estimates of relative risk into absolute risk for a meaningful time period</w:t>
            </w:r>
          </w:p>
        </w:tc>
        <w:tc>
          <w:tcPr>
            <w:tcW w:w="813" w:type="pct"/>
          </w:tcPr>
          <w:p w14:paraId="12BA727B" w14:textId="6110829D" w:rsidR="00D90D82" w:rsidRDefault="00215F4B" w:rsidP="00D90D82">
            <w:r>
              <w:t>NA</w:t>
            </w:r>
          </w:p>
        </w:tc>
      </w:tr>
      <w:tr w:rsidR="00D90D82" w14:paraId="12BA7281" w14:textId="77777777" w:rsidTr="00A26E7D">
        <w:tc>
          <w:tcPr>
            <w:tcW w:w="0" w:type="auto"/>
          </w:tcPr>
          <w:p w14:paraId="12BA727D" w14:textId="268F408D" w:rsidR="00D90D82" w:rsidRDefault="00D90D82" w:rsidP="00D90D82">
            <w:r>
              <w:t>Other analyses</w:t>
            </w:r>
          </w:p>
        </w:tc>
        <w:tc>
          <w:tcPr>
            <w:tcW w:w="0" w:type="auto"/>
          </w:tcPr>
          <w:p w14:paraId="12BA727E" w14:textId="60AC2328" w:rsidR="00D90D82" w:rsidRDefault="005E777F" w:rsidP="00D90D82">
            <w:hyperlink r:id="rId35" w:anchor="17">
              <w:r w:rsidR="00D90D82">
                <w:rPr>
                  <w:rStyle w:val="Hyperlink"/>
                </w:rPr>
                <w:t>#17</w:t>
              </w:r>
            </w:hyperlink>
          </w:p>
        </w:tc>
        <w:tc>
          <w:tcPr>
            <w:tcW w:w="2938" w:type="pct"/>
          </w:tcPr>
          <w:p w14:paraId="12BA727F" w14:textId="46CDAFBD" w:rsidR="00D90D82" w:rsidRDefault="00D90D82" w:rsidP="00D90D82">
            <w:r>
              <w:t>Report other analyses done—eg analyses of subgroups and interactions, and sensitivity analyses</w:t>
            </w:r>
          </w:p>
        </w:tc>
        <w:tc>
          <w:tcPr>
            <w:tcW w:w="813" w:type="pct"/>
          </w:tcPr>
          <w:p w14:paraId="12BA7280" w14:textId="1CBC3964" w:rsidR="00D90D82" w:rsidRDefault="00F03B86" w:rsidP="00D90D82">
            <w:r>
              <w:t xml:space="preserve">13 + supplementary file </w:t>
            </w:r>
            <w:r w:rsidR="00B974F8">
              <w:t>7</w:t>
            </w:r>
          </w:p>
        </w:tc>
      </w:tr>
      <w:tr w:rsidR="00D90D82" w14:paraId="12BA7285" w14:textId="77777777" w:rsidTr="00A26E7D">
        <w:trPr>
          <w:gridAfter w:val="1"/>
          <w:wAfter w:w="813" w:type="pct"/>
        </w:trPr>
        <w:tc>
          <w:tcPr>
            <w:tcW w:w="0" w:type="auto"/>
          </w:tcPr>
          <w:p w14:paraId="12BA7282" w14:textId="69780303" w:rsidR="00D90D82" w:rsidRDefault="00D90D82" w:rsidP="00D90D82"/>
        </w:tc>
        <w:tc>
          <w:tcPr>
            <w:tcW w:w="0" w:type="auto"/>
          </w:tcPr>
          <w:p w14:paraId="12BA7283" w14:textId="2732F89A" w:rsidR="00D90D82" w:rsidRDefault="00D90D82" w:rsidP="00D90D82"/>
        </w:tc>
        <w:tc>
          <w:tcPr>
            <w:tcW w:w="2938" w:type="pct"/>
          </w:tcPr>
          <w:p w14:paraId="12BA7284" w14:textId="2F388AD6" w:rsidR="00D90D82" w:rsidRDefault="00D90D82" w:rsidP="00D90D82"/>
        </w:tc>
      </w:tr>
      <w:tr w:rsidR="00D90D82" w14:paraId="12BA7288" w14:textId="403008CC" w:rsidTr="00A26E7D">
        <w:trPr>
          <w:gridAfter w:val="1"/>
          <w:wAfter w:w="813" w:type="pct"/>
        </w:trPr>
        <w:tc>
          <w:tcPr>
            <w:tcW w:w="0" w:type="auto"/>
          </w:tcPr>
          <w:p w14:paraId="12BA7286" w14:textId="5FFAD4B1" w:rsidR="00D90D82" w:rsidRDefault="00D90D82" w:rsidP="00D90D82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12BA7287" w14:textId="34BE7560" w:rsidR="00D90D82" w:rsidRDefault="00D90D82" w:rsidP="00D90D82"/>
        </w:tc>
        <w:tc>
          <w:tcPr>
            <w:tcW w:w="2938" w:type="pct"/>
          </w:tcPr>
          <w:p w14:paraId="0DCE4D35" w14:textId="09A9AD02" w:rsidR="00D90D82" w:rsidRDefault="00D90D82" w:rsidP="00D90D82"/>
        </w:tc>
      </w:tr>
      <w:tr w:rsidR="00D90D82" w14:paraId="12BA728D" w14:textId="77777777" w:rsidTr="00A26E7D">
        <w:tc>
          <w:tcPr>
            <w:tcW w:w="0" w:type="auto"/>
          </w:tcPr>
          <w:p w14:paraId="12BA7289" w14:textId="4C5D5EF0" w:rsidR="00D90D82" w:rsidRDefault="00D90D82" w:rsidP="00D90D82">
            <w:r>
              <w:t>Key results</w:t>
            </w:r>
          </w:p>
        </w:tc>
        <w:tc>
          <w:tcPr>
            <w:tcW w:w="0" w:type="auto"/>
          </w:tcPr>
          <w:p w14:paraId="12BA728A" w14:textId="35100AF5" w:rsidR="00D90D82" w:rsidRDefault="005E777F" w:rsidP="00D90D82">
            <w:hyperlink r:id="rId36" w:anchor="18">
              <w:r w:rsidR="00D90D82">
                <w:rPr>
                  <w:rStyle w:val="Hyperlink"/>
                </w:rPr>
                <w:t>#18</w:t>
              </w:r>
            </w:hyperlink>
          </w:p>
        </w:tc>
        <w:tc>
          <w:tcPr>
            <w:tcW w:w="2938" w:type="pct"/>
          </w:tcPr>
          <w:p w14:paraId="12BA728B" w14:textId="438136D0" w:rsidR="00D90D82" w:rsidRDefault="00D90D82" w:rsidP="00D90D82">
            <w:r>
              <w:t>Summarise key results with reference to study objectives</w:t>
            </w:r>
          </w:p>
        </w:tc>
        <w:tc>
          <w:tcPr>
            <w:tcW w:w="813" w:type="pct"/>
          </w:tcPr>
          <w:p w14:paraId="12BA728C" w14:textId="10CB8C33" w:rsidR="00D90D82" w:rsidRDefault="00B974F8" w:rsidP="00D90D82">
            <w:r>
              <w:t>13-14</w:t>
            </w:r>
          </w:p>
        </w:tc>
      </w:tr>
      <w:tr w:rsidR="00D90D82" w14:paraId="12BA7292" w14:textId="77777777" w:rsidTr="00A26E7D">
        <w:tc>
          <w:tcPr>
            <w:tcW w:w="0" w:type="auto"/>
          </w:tcPr>
          <w:p w14:paraId="12BA728E" w14:textId="348ADCAC" w:rsidR="00D90D82" w:rsidRDefault="00D90D82" w:rsidP="00D90D82">
            <w:r>
              <w:t>Limitations</w:t>
            </w:r>
          </w:p>
        </w:tc>
        <w:tc>
          <w:tcPr>
            <w:tcW w:w="0" w:type="auto"/>
          </w:tcPr>
          <w:p w14:paraId="12BA728F" w14:textId="1E904F9A" w:rsidR="00D90D82" w:rsidRDefault="005E777F" w:rsidP="00D90D82">
            <w:hyperlink r:id="rId37" w:anchor="19">
              <w:r w:rsidR="00D90D82">
                <w:rPr>
                  <w:rStyle w:val="Hyperlink"/>
                </w:rPr>
                <w:t>#19</w:t>
              </w:r>
            </w:hyperlink>
          </w:p>
        </w:tc>
        <w:tc>
          <w:tcPr>
            <w:tcW w:w="2938" w:type="pct"/>
          </w:tcPr>
          <w:p w14:paraId="12BA7290" w14:textId="42444787" w:rsidR="00D90D82" w:rsidRDefault="00D90D82" w:rsidP="00D90D82"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813" w:type="pct"/>
          </w:tcPr>
          <w:p w14:paraId="12BA7291" w14:textId="54E65F9A" w:rsidR="00D90D82" w:rsidRDefault="0034611F" w:rsidP="00D90D82">
            <w:r>
              <w:t>16-17</w:t>
            </w:r>
          </w:p>
        </w:tc>
      </w:tr>
      <w:tr w:rsidR="00D90D82" w14:paraId="12BA7297" w14:textId="77777777" w:rsidTr="00A26E7D">
        <w:tc>
          <w:tcPr>
            <w:tcW w:w="0" w:type="auto"/>
          </w:tcPr>
          <w:p w14:paraId="12BA7293" w14:textId="4585918E" w:rsidR="00D90D82" w:rsidRDefault="00D90D82" w:rsidP="00D90D82">
            <w:r>
              <w:t>Interpretation</w:t>
            </w:r>
          </w:p>
        </w:tc>
        <w:tc>
          <w:tcPr>
            <w:tcW w:w="0" w:type="auto"/>
          </w:tcPr>
          <w:p w14:paraId="12BA7294" w14:textId="65C59AC1" w:rsidR="00D90D82" w:rsidRDefault="005E777F" w:rsidP="00D90D82">
            <w:hyperlink r:id="rId38" w:anchor="20">
              <w:r w:rsidR="00D90D82">
                <w:rPr>
                  <w:rStyle w:val="Hyperlink"/>
                </w:rPr>
                <w:t>#20</w:t>
              </w:r>
            </w:hyperlink>
          </w:p>
        </w:tc>
        <w:tc>
          <w:tcPr>
            <w:tcW w:w="2938" w:type="pct"/>
          </w:tcPr>
          <w:p w14:paraId="12BA7295" w14:textId="6036FD7F" w:rsidR="00D90D82" w:rsidRDefault="00D90D82" w:rsidP="00D90D82"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813" w:type="pct"/>
          </w:tcPr>
          <w:p w14:paraId="12BA7296" w14:textId="408720D0" w:rsidR="00D90D82" w:rsidRDefault="0034611F" w:rsidP="00D90D82">
            <w:r>
              <w:t>14-16</w:t>
            </w:r>
          </w:p>
        </w:tc>
      </w:tr>
      <w:tr w:rsidR="00D90D82" w14:paraId="12BA729C" w14:textId="77777777" w:rsidTr="00A26E7D">
        <w:tc>
          <w:tcPr>
            <w:tcW w:w="0" w:type="auto"/>
          </w:tcPr>
          <w:p w14:paraId="12BA7298" w14:textId="1B5E8540" w:rsidR="00D90D82" w:rsidRDefault="00D90D82" w:rsidP="00D90D82">
            <w:r>
              <w:t>Generalisability</w:t>
            </w:r>
          </w:p>
        </w:tc>
        <w:tc>
          <w:tcPr>
            <w:tcW w:w="0" w:type="auto"/>
          </w:tcPr>
          <w:p w14:paraId="12BA7299" w14:textId="41EFBCE1" w:rsidR="00D90D82" w:rsidRDefault="005E777F" w:rsidP="00D90D82">
            <w:hyperlink r:id="rId39" w:anchor="21">
              <w:r w:rsidR="00D90D82">
                <w:rPr>
                  <w:rStyle w:val="Hyperlink"/>
                </w:rPr>
                <w:t>#21</w:t>
              </w:r>
            </w:hyperlink>
          </w:p>
        </w:tc>
        <w:tc>
          <w:tcPr>
            <w:tcW w:w="2938" w:type="pct"/>
          </w:tcPr>
          <w:p w14:paraId="12BA729A" w14:textId="6CB9BB81" w:rsidR="00D90D82" w:rsidRDefault="00D90D82" w:rsidP="00D90D82">
            <w:r>
              <w:t>Discuss the generalisability (external validity) of the study results</w:t>
            </w:r>
          </w:p>
        </w:tc>
        <w:tc>
          <w:tcPr>
            <w:tcW w:w="813" w:type="pct"/>
          </w:tcPr>
          <w:p w14:paraId="12BA729B" w14:textId="1DB69C6A" w:rsidR="00D90D82" w:rsidRDefault="0034611F" w:rsidP="00D90D82">
            <w:r>
              <w:t>16-17</w:t>
            </w:r>
          </w:p>
        </w:tc>
      </w:tr>
      <w:tr w:rsidR="00D90D82" w14:paraId="12BA72A1" w14:textId="77777777" w:rsidTr="00A26E7D">
        <w:tc>
          <w:tcPr>
            <w:tcW w:w="0" w:type="auto"/>
          </w:tcPr>
          <w:p w14:paraId="12BA729D" w14:textId="3FF983D8" w:rsidR="00D90D82" w:rsidRDefault="00D90D82" w:rsidP="00D90D82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12BA729E" w14:textId="6243C14B" w:rsidR="00D90D82" w:rsidRDefault="00D90D82" w:rsidP="00D90D82"/>
        </w:tc>
        <w:tc>
          <w:tcPr>
            <w:tcW w:w="2938" w:type="pct"/>
          </w:tcPr>
          <w:p w14:paraId="12BA729F" w14:textId="5C5B538E" w:rsidR="00D90D82" w:rsidRDefault="00D90D82" w:rsidP="00D90D82"/>
        </w:tc>
        <w:tc>
          <w:tcPr>
            <w:tcW w:w="813" w:type="pct"/>
          </w:tcPr>
          <w:p w14:paraId="12BA72A0" w14:textId="77777777" w:rsidR="00D90D82" w:rsidRDefault="00D90D82" w:rsidP="00D90D82"/>
        </w:tc>
      </w:tr>
      <w:tr w:rsidR="00D90D82" w14:paraId="12BA72A6" w14:textId="77777777" w:rsidTr="00A26E7D">
        <w:tc>
          <w:tcPr>
            <w:tcW w:w="0" w:type="auto"/>
          </w:tcPr>
          <w:p w14:paraId="12BA72A2" w14:textId="64D46A39" w:rsidR="00D90D82" w:rsidRDefault="00D90D82" w:rsidP="00D90D82">
            <w:r>
              <w:t>Funding</w:t>
            </w:r>
          </w:p>
        </w:tc>
        <w:tc>
          <w:tcPr>
            <w:tcW w:w="0" w:type="auto"/>
          </w:tcPr>
          <w:p w14:paraId="12BA72A3" w14:textId="43FC0531" w:rsidR="00D90D82" w:rsidRDefault="005E777F" w:rsidP="00D90D82">
            <w:hyperlink r:id="rId40" w:anchor="22">
              <w:r w:rsidR="00D90D82">
                <w:rPr>
                  <w:rStyle w:val="Hyperlink"/>
                </w:rPr>
                <w:t>#22</w:t>
              </w:r>
            </w:hyperlink>
          </w:p>
        </w:tc>
        <w:tc>
          <w:tcPr>
            <w:tcW w:w="2938" w:type="pct"/>
          </w:tcPr>
          <w:p w14:paraId="12BA72A4" w14:textId="366005A3" w:rsidR="00D90D82" w:rsidRDefault="00D90D82" w:rsidP="00D90D82">
            <w:r>
              <w:t xml:space="preserve">Give the source of funding and the role of the funders for </w:t>
            </w:r>
            <w:r>
              <w:lastRenderedPageBreak/>
              <w:t>the present study and, if applicable, for the original study on which the present article is based</w:t>
            </w:r>
          </w:p>
        </w:tc>
        <w:tc>
          <w:tcPr>
            <w:tcW w:w="813" w:type="pct"/>
          </w:tcPr>
          <w:p w14:paraId="12BA72A5" w14:textId="33DEB723" w:rsidR="00D90D82" w:rsidRDefault="005E777F" w:rsidP="00D90D82">
            <w:r>
              <w:lastRenderedPageBreak/>
              <w:t xml:space="preserve">See </w:t>
            </w:r>
            <w:r>
              <w:lastRenderedPageBreak/>
              <w:t>‘declarations’</w:t>
            </w:r>
          </w:p>
        </w:tc>
      </w:tr>
    </w:tbl>
    <w:p w14:paraId="12BA72B1" w14:textId="16FD3DF6" w:rsidR="00AE1CC0" w:rsidRDefault="00114005">
      <w:r>
        <w:lastRenderedPageBreak/>
        <w:br w:type="textWrapping" w:clear="all"/>
      </w:r>
      <w:r w:rsidR="00C36806">
        <w:t xml:space="preserve">None The STROBE checklist is distributed under the terms of the Creative Commons Attribution License CC-BY. This checklist can be completed online using </w:t>
      </w:r>
      <w:hyperlink r:id="rId41">
        <w:r w:rsidR="00C36806">
          <w:rPr>
            <w:rStyle w:val="Hyperlink"/>
          </w:rPr>
          <w:t>https://www.goodreports.org/</w:t>
        </w:r>
      </w:hyperlink>
      <w:r w:rsidR="00C36806">
        <w:t xml:space="preserve">, a tool made by the </w:t>
      </w:r>
      <w:hyperlink r:id="rId42">
        <w:r w:rsidR="00C36806">
          <w:rPr>
            <w:rStyle w:val="Hyperlink"/>
          </w:rPr>
          <w:t>EQUATOR Network</w:t>
        </w:r>
      </w:hyperlink>
      <w:r w:rsidR="00C36806">
        <w:t xml:space="preserve"> in collaboration with </w:t>
      </w:r>
      <w:hyperlink r:id="rId43">
        <w:r w:rsidR="00C36806">
          <w:rPr>
            <w:rStyle w:val="Hyperlink"/>
          </w:rPr>
          <w:t>Penelope.ai</w:t>
        </w:r>
      </w:hyperlink>
    </w:p>
    <w:sectPr w:rsidR="00AE1CC0" w:rsidSect="00F850B0">
      <w:headerReference w:type="first" r:id="rId44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72B7" w14:textId="77777777" w:rsidR="00C36806" w:rsidRDefault="00C36806">
      <w:pPr>
        <w:spacing w:before="0" w:line="240" w:lineRule="auto"/>
      </w:pPr>
      <w:r>
        <w:separator/>
      </w:r>
    </w:p>
  </w:endnote>
  <w:endnote w:type="continuationSeparator" w:id="0">
    <w:p w14:paraId="12BA72B9" w14:textId="77777777" w:rsidR="00C36806" w:rsidRDefault="00C36806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A72B2" w14:textId="77777777" w:rsidR="00AE1CC0" w:rsidRDefault="00C36806">
      <w:r>
        <w:separator/>
      </w:r>
    </w:p>
  </w:footnote>
  <w:footnote w:type="continuationSeparator" w:id="0">
    <w:p w14:paraId="12BA72B3" w14:textId="77777777" w:rsidR="00AE1CC0" w:rsidRDefault="00C368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A72B4" w14:textId="0290DE28" w:rsidR="00C36806" w:rsidRDefault="005E777F" w:rsidP="00A82CF9">
    <w:pPr>
      <w:pStyle w:val="Header"/>
    </w:pPr>
    <w:r>
      <w:rPr>
        <w:noProof/>
      </w:rPr>
      <w:pict w14:anchorId="776D65A8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2B583AB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2C4C67E"/>
    <w:multiLevelType w:val="multilevel"/>
    <w:tmpl w:val="4F3059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54101280">
    <w:abstractNumId w:val="0"/>
  </w:num>
  <w:num w:numId="2" w16cid:durableId="12726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57609"/>
    <w:rsid w:val="00090341"/>
    <w:rsid w:val="00114005"/>
    <w:rsid w:val="0014641A"/>
    <w:rsid w:val="00176FAB"/>
    <w:rsid w:val="00215F4B"/>
    <w:rsid w:val="00226059"/>
    <w:rsid w:val="00275DEC"/>
    <w:rsid w:val="002D133C"/>
    <w:rsid w:val="0034611F"/>
    <w:rsid w:val="0039540C"/>
    <w:rsid w:val="003F66A3"/>
    <w:rsid w:val="00491FD5"/>
    <w:rsid w:val="004A46DE"/>
    <w:rsid w:val="004C674D"/>
    <w:rsid w:val="004E29B3"/>
    <w:rsid w:val="004F6012"/>
    <w:rsid w:val="00501D9B"/>
    <w:rsid w:val="00576214"/>
    <w:rsid w:val="00590D07"/>
    <w:rsid w:val="005E777F"/>
    <w:rsid w:val="0064600A"/>
    <w:rsid w:val="00736A2B"/>
    <w:rsid w:val="00784D58"/>
    <w:rsid w:val="008D6863"/>
    <w:rsid w:val="008E06A6"/>
    <w:rsid w:val="00A26E7D"/>
    <w:rsid w:val="00A36DD4"/>
    <w:rsid w:val="00A61C3B"/>
    <w:rsid w:val="00A923A2"/>
    <w:rsid w:val="00A92623"/>
    <w:rsid w:val="00AA3D84"/>
    <w:rsid w:val="00AE1CC0"/>
    <w:rsid w:val="00B12B52"/>
    <w:rsid w:val="00B86B75"/>
    <w:rsid w:val="00B974F8"/>
    <w:rsid w:val="00BA6FF2"/>
    <w:rsid w:val="00BC48D5"/>
    <w:rsid w:val="00C36279"/>
    <w:rsid w:val="00C36806"/>
    <w:rsid w:val="00C94598"/>
    <w:rsid w:val="00C975BF"/>
    <w:rsid w:val="00D1624A"/>
    <w:rsid w:val="00D6459E"/>
    <w:rsid w:val="00D90D82"/>
    <w:rsid w:val="00E02CD6"/>
    <w:rsid w:val="00E315A3"/>
    <w:rsid w:val="00E65303"/>
    <w:rsid w:val="00EC154C"/>
    <w:rsid w:val="00F03B86"/>
    <w:rsid w:val="00F15742"/>
    <w:rsid w:val="00F27C8A"/>
    <w:rsid w:val="00FB3A33"/>
    <w:rsid w:val="00FE59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12BA71CE"/>
  <w15:docId w15:val="{C6498F47-157F-410D-B3AF-4B35BE67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robe-cohort/info/" TargetMode="External"/><Relationship Id="rId18" Type="http://schemas.openxmlformats.org/officeDocument/2006/relationships/hyperlink" Target="https://www.goodreports.org/reporting-checklists/strobe-cohort/info/" TargetMode="External"/><Relationship Id="rId26" Type="http://schemas.openxmlformats.org/officeDocument/2006/relationships/hyperlink" Target="https://www.goodreports.org/reporting-checklists/strobe-cohort/info/" TargetMode="External"/><Relationship Id="rId39" Type="http://schemas.openxmlformats.org/officeDocument/2006/relationships/hyperlink" Target="https://www.goodreports.org/reporting-checklists/strobe-cohort/info/" TargetMode="External"/><Relationship Id="rId21" Type="http://schemas.openxmlformats.org/officeDocument/2006/relationships/hyperlink" Target="https://www.goodreports.org/reporting-checklists/strobe-cohort/info/" TargetMode="External"/><Relationship Id="rId34" Type="http://schemas.openxmlformats.org/officeDocument/2006/relationships/hyperlink" Target="https://www.goodreports.org/reporting-checklists/strobe-cohort/info/" TargetMode="External"/><Relationship Id="rId42" Type="http://schemas.openxmlformats.org/officeDocument/2006/relationships/hyperlink" Target="https://www.equator-network.org" TargetMode="External"/><Relationship Id="rId7" Type="http://schemas.openxmlformats.org/officeDocument/2006/relationships/hyperlink" Target="https://www.goodreports.org/reporting-checklists/strobe-coh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robe-cohort/info/" TargetMode="External"/><Relationship Id="rId29" Type="http://schemas.openxmlformats.org/officeDocument/2006/relationships/hyperlink" Target="https://www.goodreports.org/reporting-checklists/strobe-coh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strobe-cohort/info/" TargetMode="External"/><Relationship Id="rId24" Type="http://schemas.openxmlformats.org/officeDocument/2006/relationships/hyperlink" Target="https://www.goodreports.org/reporting-checklists/strobe-cohort/info/" TargetMode="External"/><Relationship Id="rId32" Type="http://schemas.openxmlformats.org/officeDocument/2006/relationships/hyperlink" Target="https://www.goodreports.org/reporting-checklists/strobe-cohort/info/" TargetMode="External"/><Relationship Id="rId37" Type="http://schemas.openxmlformats.org/officeDocument/2006/relationships/hyperlink" Target="https://www.goodreports.org/reporting-checklists/strobe-cohort/info/" TargetMode="External"/><Relationship Id="rId40" Type="http://schemas.openxmlformats.org/officeDocument/2006/relationships/hyperlink" Target="https://www.goodreports.org/reporting-checklists/strobe-cohort/info/" TargetMode="External"/><Relationship Id="rId45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trobe-cohort/info/" TargetMode="External"/><Relationship Id="rId23" Type="http://schemas.openxmlformats.org/officeDocument/2006/relationships/hyperlink" Target="https://www.goodreports.org/reporting-checklists/strobe-cohort/info/" TargetMode="External"/><Relationship Id="rId28" Type="http://schemas.openxmlformats.org/officeDocument/2006/relationships/hyperlink" Target="https://www.goodreports.org/reporting-checklists/strobe-cohort/info/" TargetMode="External"/><Relationship Id="rId36" Type="http://schemas.openxmlformats.org/officeDocument/2006/relationships/hyperlink" Target="https://www.goodreports.org/reporting-checklists/strobe-cohort/info/" TargetMode="External"/><Relationship Id="rId10" Type="http://schemas.openxmlformats.org/officeDocument/2006/relationships/hyperlink" Target="https://www.goodreports.org/reporting-checklists/strobe-cohort/info/" TargetMode="External"/><Relationship Id="rId19" Type="http://schemas.openxmlformats.org/officeDocument/2006/relationships/hyperlink" Target="https://www.goodreports.org/reporting-checklists/strobe-cohort/info/" TargetMode="External"/><Relationship Id="rId31" Type="http://schemas.openxmlformats.org/officeDocument/2006/relationships/hyperlink" Target="https://www.goodreports.org/reporting-checklists/strobe-cohort/info/" TargetMode="External"/><Relationship Id="rId44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robe-cohort/info/" TargetMode="External"/><Relationship Id="rId14" Type="http://schemas.openxmlformats.org/officeDocument/2006/relationships/hyperlink" Target="https://www.goodreports.org/reporting-checklists/strobe-cohort/info/" TargetMode="External"/><Relationship Id="rId22" Type="http://schemas.openxmlformats.org/officeDocument/2006/relationships/hyperlink" Target="https://www.goodreports.org/reporting-checklists/strobe-cohort/info/" TargetMode="External"/><Relationship Id="rId27" Type="http://schemas.openxmlformats.org/officeDocument/2006/relationships/hyperlink" Target="https://www.goodreports.org/reporting-checklists/strobe-cohort/info/" TargetMode="External"/><Relationship Id="rId30" Type="http://schemas.openxmlformats.org/officeDocument/2006/relationships/hyperlink" Target="https://www.goodreports.org/reporting-checklists/strobe-cohort/info/" TargetMode="External"/><Relationship Id="rId35" Type="http://schemas.openxmlformats.org/officeDocument/2006/relationships/hyperlink" Target="https://www.goodreports.org/reporting-checklists/strobe-cohort/info/" TargetMode="External"/><Relationship Id="rId43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strobe-cohor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trobe-cohort/info/" TargetMode="External"/><Relationship Id="rId17" Type="http://schemas.openxmlformats.org/officeDocument/2006/relationships/hyperlink" Target="https://www.goodreports.org/reporting-checklists/strobe-cohort/info/" TargetMode="External"/><Relationship Id="rId25" Type="http://schemas.openxmlformats.org/officeDocument/2006/relationships/hyperlink" Target="https://www.goodreports.org/reporting-checklists/strobe-cohort/info/" TargetMode="External"/><Relationship Id="rId33" Type="http://schemas.openxmlformats.org/officeDocument/2006/relationships/hyperlink" Target="https://www.goodreports.org/reporting-checklists/strobe-cohort/info/" TargetMode="External"/><Relationship Id="rId38" Type="http://schemas.openxmlformats.org/officeDocument/2006/relationships/hyperlink" Target="https://www.goodreports.org/reporting-checklists/strobe-cohort/info/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www.goodreports.org/reporting-checklists/strobe-cohort/info/" TargetMode="External"/><Relationship Id="rId41" Type="http://schemas.openxmlformats.org/officeDocument/2006/relationships/hyperlink" Target="https://www.goodreport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243</Words>
  <Characters>70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Nina Vansweevelt</cp:lastModifiedBy>
  <cp:revision>44</cp:revision>
  <dcterms:created xsi:type="dcterms:W3CDTF">2024-10-02T05:30:00Z</dcterms:created>
  <dcterms:modified xsi:type="dcterms:W3CDTF">2025-05-30T15:07:00Z</dcterms:modified>
</cp:coreProperties>
</file>